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D504C" w14:textId="77777777" w:rsidR="000713CB" w:rsidRDefault="000713CB" w:rsidP="000713CB"/>
    <w:p w14:paraId="29EE1E78" w14:textId="77777777" w:rsidR="000713CB" w:rsidRDefault="000713CB" w:rsidP="000713CB"/>
    <w:p w14:paraId="2F13B78A" w14:textId="77777777" w:rsidR="000713CB" w:rsidRDefault="000713CB" w:rsidP="000713CB"/>
    <w:p w14:paraId="2274E9B9" w14:textId="77777777" w:rsidR="000713CB" w:rsidRDefault="000713CB" w:rsidP="000713CB"/>
    <w:p w14:paraId="7A3727B5" w14:textId="77777777" w:rsidR="000713CB" w:rsidRDefault="000713CB" w:rsidP="000713CB">
      <w:r>
        <w:rPr>
          <w:noProof/>
          <w:lang w:val="es-CO" w:eastAsia="es-CO"/>
        </w:rPr>
        <w:drawing>
          <wp:inline distT="0" distB="0" distL="0" distR="0" wp14:anchorId="7298C256" wp14:editId="69646349">
            <wp:extent cx="5943600" cy="4061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map_full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B523A" w14:textId="77777777" w:rsidR="000713CB" w:rsidRDefault="000713CB" w:rsidP="000713CB"/>
    <w:p w14:paraId="348E3E22" w14:textId="77777777" w:rsidR="000713CB" w:rsidRDefault="000713CB" w:rsidP="000713CB"/>
    <w:p w14:paraId="4FF267A1" w14:textId="77777777" w:rsidR="000713CB" w:rsidRDefault="000713CB" w:rsidP="000713CB">
      <w:r>
        <w:rPr>
          <w:b/>
          <w:sz w:val="20"/>
          <w:szCs w:val="20"/>
        </w:rPr>
        <w:t>S2 Fig</w:t>
      </w:r>
      <w:r w:rsidRPr="00127DEC">
        <w:rPr>
          <w:b/>
          <w:sz w:val="20"/>
          <w:szCs w:val="20"/>
        </w:rPr>
        <w:t>. Absolute genetic divergence (D</w:t>
      </w:r>
      <w:r w:rsidRPr="00127DEC">
        <w:rPr>
          <w:b/>
          <w:sz w:val="20"/>
          <w:szCs w:val="20"/>
          <w:vertAlign w:val="subscript"/>
        </w:rPr>
        <w:t>XY</w:t>
      </w:r>
      <w:r w:rsidRPr="00127DEC">
        <w:rPr>
          <w:b/>
          <w:sz w:val="20"/>
          <w:szCs w:val="20"/>
        </w:rPr>
        <w:t xml:space="preserve">) between </w:t>
      </w:r>
      <w:r w:rsidRPr="00127DEC">
        <w:rPr>
          <w:b/>
          <w:i/>
          <w:sz w:val="20"/>
          <w:szCs w:val="20"/>
        </w:rPr>
        <w:t xml:space="preserve">R. prolixus, R. neglectus </w:t>
      </w:r>
      <w:r w:rsidRPr="00127DEC">
        <w:rPr>
          <w:b/>
          <w:sz w:val="20"/>
          <w:szCs w:val="20"/>
        </w:rPr>
        <w:t xml:space="preserve">and </w:t>
      </w:r>
      <w:r w:rsidRPr="00127DEC">
        <w:rPr>
          <w:b/>
          <w:i/>
          <w:sz w:val="20"/>
          <w:szCs w:val="20"/>
        </w:rPr>
        <w:t xml:space="preserve">R. taquarussuensis. </w:t>
      </w:r>
      <w:r w:rsidRPr="00127DEC">
        <w:rPr>
          <w:sz w:val="20"/>
          <w:szCs w:val="20"/>
          <w:lang w:val="es-ES"/>
        </w:rPr>
        <w:t xml:space="preserve">(a) Cytb; (b) ND4; (c) PCB; (d) TOPO; (e) URO; (f) ZNFP. </w:t>
      </w:r>
      <w:r w:rsidRPr="00127DEC">
        <w:rPr>
          <w:sz w:val="20"/>
          <w:szCs w:val="20"/>
        </w:rPr>
        <w:t>Note that D</w:t>
      </w:r>
      <w:r w:rsidRPr="00127DEC">
        <w:rPr>
          <w:sz w:val="20"/>
          <w:szCs w:val="20"/>
          <w:vertAlign w:val="subscript"/>
        </w:rPr>
        <w:t>XY</w:t>
      </w:r>
      <w:r w:rsidRPr="00127DEC">
        <w:rPr>
          <w:sz w:val="20"/>
          <w:szCs w:val="20"/>
        </w:rPr>
        <w:t xml:space="preserve"> scale for all genes is not the same.</w:t>
      </w:r>
    </w:p>
    <w:p w14:paraId="217E7E0E" w14:textId="77777777" w:rsidR="000713CB" w:rsidRDefault="000713CB" w:rsidP="000713CB"/>
    <w:p w14:paraId="0CB6AE83" w14:textId="77777777" w:rsidR="000713CB" w:rsidRDefault="000713CB" w:rsidP="000713CB"/>
    <w:p w14:paraId="57519FBF" w14:textId="77777777" w:rsidR="000713CB" w:rsidRDefault="000713CB" w:rsidP="000713CB">
      <w:bookmarkStart w:id="0" w:name="_GoBack"/>
      <w:bookmarkEnd w:id="0"/>
    </w:p>
    <w:sectPr w:rsidR="000713CB" w:rsidSect="00B04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D8203" w14:textId="77777777" w:rsidR="0036551C" w:rsidRDefault="0036551C" w:rsidP="00434097">
      <w:r>
        <w:separator/>
      </w:r>
    </w:p>
  </w:endnote>
  <w:endnote w:type="continuationSeparator" w:id="0">
    <w:p w14:paraId="73349C5A" w14:textId="77777777" w:rsidR="0036551C" w:rsidRDefault="0036551C" w:rsidP="00434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6A0B0" w14:textId="77777777" w:rsidR="0036551C" w:rsidRDefault="0036551C" w:rsidP="00434097">
      <w:r>
        <w:separator/>
      </w:r>
    </w:p>
  </w:footnote>
  <w:footnote w:type="continuationSeparator" w:id="0">
    <w:p w14:paraId="3D67702C" w14:textId="77777777" w:rsidR="0036551C" w:rsidRDefault="0036551C" w:rsidP="00434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97"/>
    <w:rsid w:val="00012B5F"/>
    <w:rsid w:val="00016AEE"/>
    <w:rsid w:val="0003423F"/>
    <w:rsid w:val="000439A0"/>
    <w:rsid w:val="00045CE5"/>
    <w:rsid w:val="000565FE"/>
    <w:rsid w:val="000713CB"/>
    <w:rsid w:val="00076218"/>
    <w:rsid w:val="0008671E"/>
    <w:rsid w:val="000928AB"/>
    <w:rsid w:val="000A32C7"/>
    <w:rsid w:val="000A4EE9"/>
    <w:rsid w:val="000A50B1"/>
    <w:rsid w:val="000A72CD"/>
    <w:rsid w:val="000C1C61"/>
    <w:rsid w:val="000D10E1"/>
    <w:rsid w:val="000D4595"/>
    <w:rsid w:val="000E315F"/>
    <w:rsid w:val="000F2094"/>
    <w:rsid w:val="00100069"/>
    <w:rsid w:val="00100750"/>
    <w:rsid w:val="00101524"/>
    <w:rsid w:val="001107BC"/>
    <w:rsid w:val="00125343"/>
    <w:rsid w:val="00140082"/>
    <w:rsid w:val="00147EC8"/>
    <w:rsid w:val="00147F84"/>
    <w:rsid w:val="00155E5E"/>
    <w:rsid w:val="0016044B"/>
    <w:rsid w:val="001642C9"/>
    <w:rsid w:val="0017141A"/>
    <w:rsid w:val="00187658"/>
    <w:rsid w:val="001B4C89"/>
    <w:rsid w:val="001C48C7"/>
    <w:rsid w:val="001C7C15"/>
    <w:rsid w:val="001D4E93"/>
    <w:rsid w:val="001D7884"/>
    <w:rsid w:val="001E51CB"/>
    <w:rsid w:val="001F0462"/>
    <w:rsid w:val="001F6484"/>
    <w:rsid w:val="001F7C83"/>
    <w:rsid w:val="002027CD"/>
    <w:rsid w:val="002045A0"/>
    <w:rsid w:val="00213475"/>
    <w:rsid w:val="0022352F"/>
    <w:rsid w:val="00245A4E"/>
    <w:rsid w:val="00253E69"/>
    <w:rsid w:val="00267EC4"/>
    <w:rsid w:val="00286C2D"/>
    <w:rsid w:val="00293FC6"/>
    <w:rsid w:val="00295EE7"/>
    <w:rsid w:val="002963AB"/>
    <w:rsid w:val="002A7182"/>
    <w:rsid w:val="002B7C2F"/>
    <w:rsid w:val="002D3F1D"/>
    <w:rsid w:val="002E6B6C"/>
    <w:rsid w:val="002F4DD9"/>
    <w:rsid w:val="00317212"/>
    <w:rsid w:val="003404CE"/>
    <w:rsid w:val="00364C4E"/>
    <w:rsid w:val="0036551C"/>
    <w:rsid w:val="003661E3"/>
    <w:rsid w:val="00371C62"/>
    <w:rsid w:val="00372C00"/>
    <w:rsid w:val="0039289A"/>
    <w:rsid w:val="003A497D"/>
    <w:rsid w:val="003A5530"/>
    <w:rsid w:val="003D242D"/>
    <w:rsid w:val="003F0D8A"/>
    <w:rsid w:val="003F2683"/>
    <w:rsid w:val="003F4FA6"/>
    <w:rsid w:val="004027CD"/>
    <w:rsid w:val="004220AE"/>
    <w:rsid w:val="004273F6"/>
    <w:rsid w:val="00434097"/>
    <w:rsid w:val="00437B8D"/>
    <w:rsid w:val="00450CDE"/>
    <w:rsid w:val="004710D9"/>
    <w:rsid w:val="004A577C"/>
    <w:rsid w:val="004D3663"/>
    <w:rsid w:val="004E23EE"/>
    <w:rsid w:val="004E5CB7"/>
    <w:rsid w:val="004F1A6A"/>
    <w:rsid w:val="004F75B8"/>
    <w:rsid w:val="0050200F"/>
    <w:rsid w:val="0050237E"/>
    <w:rsid w:val="0050311D"/>
    <w:rsid w:val="00526621"/>
    <w:rsid w:val="00535DC3"/>
    <w:rsid w:val="005436B7"/>
    <w:rsid w:val="005529C2"/>
    <w:rsid w:val="00554BDA"/>
    <w:rsid w:val="00560DDE"/>
    <w:rsid w:val="00564921"/>
    <w:rsid w:val="00594164"/>
    <w:rsid w:val="005B0370"/>
    <w:rsid w:val="005E20E6"/>
    <w:rsid w:val="005E4F1B"/>
    <w:rsid w:val="0063285F"/>
    <w:rsid w:val="0066169F"/>
    <w:rsid w:val="0068779C"/>
    <w:rsid w:val="00687F77"/>
    <w:rsid w:val="006A03CD"/>
    <w:rsid w:val="006C6990"/>
    <w:rsid w:val="0071322E"/>
    <w:rsid w:val="0072728F"/>
    <w:rsid w:val="00731BE1"/>
    <w:rsid w:val="00752813"/>
    <w:rsid w:val="00757C68"/>
    <w:rsid w:val="00760162"/>
    <w:rsid w:val="00765B2E"/>
    <w:rsid w:val="0076721D"/>
    <w:rsid w:val="00772194"/>
    <w:rsid w:val="00780C33"/>
    <w:rsid w:val="00780C4D"/>
    <w:rsid w:val="00785A1C"/>
    <w:rsid w:val="00786318"/>
    <w:rsid w:val="00797FE7"/>
    <w:rsid w:val="007A5FEF"/>
    <w:rsid w:val="007C7B75"/>
    <w:rsid w:val="007E3F02"/>
    <w:rsid w:val="00801172"/>
    <w:rsid w:val="00820E6D"/>
    <w:rsid w:val="008232FC"/>
    <w:rsid w:val="00826735"/>
    <w:rsid w:val="0084649C"/>
    <w:rsid w:val="00860EB6"/>
    <w:rsid w:val="00861823"/>
    <w:rsid w:val="00863C27"/>
    <w:rsid w:val="00897D2E"/>
    <w:rsid w:val="008A058A"/>
    <w:rsid w:val="008B026F"/>
    <w:rsid w:val="008D12E0"/>
    <w:rsid w:val="008D6029"/>
    <w:rsid w:val="008D6A84"/>
    <w:rsid w:val="008D76AF"/>
    <w:rsid w:val="008E5298"/>
    <w:rsid w:val="0090106F"/>
    <w:rsid w:val="00907A2B"/>
    <w:rsid w:val="00912E41"/>
    <w:rsid w:val="00933E84"/>
    <w:rsid w:val="00941689"/>
    <w:rsid w:val="0094502A"/>
    <w:rsid w:val="009A3263"/>
    <w:rsid w:val="009B7DC6"/>
    <w:rsid w:val="009C3EF8"/>
    <w:rsid w:val="009E6C0B"/>
    <w:rsid w:val="009F57B8"/>
    <w:rsid w:val="00A06E83"/>
    <w:rsid w:val="00A14278"/>
    <w:rsid w:val="00A17880"/>
    <w:rsid w:val="00A22E9F"/>
    <w:rsid w:val="00A406AC"/>
    <w:rsid w:val="00A5272A"/>
    <w:rsid w:val="00A6756A"/>
    <w:rsid w:val="00A7356E"/>
    <w:rsid w:val="00A81F08"/>
    <w:rsid w:val="00A847A8"/>
    <w:rsid w:val="00A84DFC"/>
    <w:rsid w:val="00A8637E"/>
    <w:rsid w:val="00AB27C9"/>
    <w:rsid w:val="00AF5D22"/>
    <w:rsid w:val="00B03217"/>
    <w:rsid w:val="00B041E2"/>
    <w:rsid w:val="00B066DA"/>
    <w:rsid w:val="00B12056"/>
    <w:rsid w:val="00B14A84"/>
    <w:rsid w:val="00B17B71"/>
    <w:rsid w:val="00B30F05"/>
    <w:rsid w:val="00B33F1D"/>
    <w:rsid w:val="00B53A9F"/>
    <w:rsid w:val="00B6686E"/>
    <w:rsid w:val="00B90FB6"/>
    <w:rsid w:val="00B957D6"/>
    <w:rsid w:val="00B96D57"/>
    <w:rsid w:val="00BA17DC"/>
    <w:rsid w:val="00BB1D7B"/>
    <w:rsid w:val="00BC689E"/>
    <w:rsid w:val="00BD03AF"/>
    <w:rsid w:val="00BF5B3B"/>
    <w:rsid w:val="00BF5EC2"/>
    <w:rsid w:val="00C139FE"/>
    <w:rsid w:val="00C13BE1"/>
    <w:rsid w:val="00C4206E"/>
    <w:rsid w:val="00C433A2"/>
    <w:rsid w:val="00C57CC4"/>
    <w:rsid w:val="00C868EF"/>
    <w:rsid w:val="00C93C61"/>
    <w:rsid w:val="00C96596"/>
    <w:rsid w:val="00CC5FC2"/>
    <w:rsid w:val="00CD4C40"/>
    <w:rsid w:val="00CD7117"/>
    <w:rsid w:val="00CE48C5"/>
    <w:rsid w:val="00D1782D"/>
    <w:rsid w:val="00D2470F"/>
    <w:rsid w:val="00D33407"/>
    <w:rsid w:val="00D3585E"/>
    <w:rsid w:val="00D435DD"/>
    <w:rsid w:val="00D47D6D"/>
    <w:rsid w:val="00D5132C"/>
    <w:rsid w:val="00D52D99"/>
    <w:rsid w:val="00D56BF3"/>
    <w:rsid w:val="00D62330"/>
    <w:rsid w:val="00D67A98"/>
    <w:rsid w:val="00D702F8"/>
    <w:rsid w:val="00D776E4"/>
    <w:rsid w:val="00DB25AC"/>
    <w:rsid w:val="00DC1821"/>
    <w:rsid w:val="00E01C34"/>
    <w:rsid w:val="00E10057"/>
    <w:rsid w:val="00E1198D"/>
    <w:rsid w:val="00E27507"/>
    <w:rsid w:val="00E41BA8"/>
    <w:rsid w:val="00E43112"/>
    <w:rsid w:val="00E45A6C"/>
    <w:rsid w:val="00E50493"/>
    <w:rsid w:val="00E526F5"/>
    <w:rsid w:val="00E643F7"/>
    <w:rsid w:val="00E7318C"/>
    <w:rsid w:val="00E75534"/>
    <w:rsid w:val="00E87333"/>
    <w:rsid w:val="00E95322"/>
    <w:rsid w:val="00E96135"/>
    <w:rsid w:val="00EA00BF"/>
    <w:rsid w:val="00EA3BFA"/>
    <w:rsid w:val="00EA565B"/>
    <w:rsid w:val="00EB25CA"/>
    <w:rsid w:val="00EB45C3"/>
    <w:rsid w:val="00EC0C06"/>
    <w:rsid w:val="00EC5B4C"/>
    <w:rsid w:val="00ED6E99"/>
    <w:rsid w:val="00F03283"/>
    <w:rsid w:val="00F10365"/>
    <w:rsid w:val="00F10629"/>
    <w:rsid w:val="00F2073B"/>
    <w:rsid w:val="00F22004"/>
    <w:rsid w:val="00F37313"/>
    <w:rsid w:val="00F71C7B"/>
    <w:rsid w:val="00F73A0C"/>
    <w:rsid w:val="00F83F5E"/>
    <w:rsid w:val="00F90E88"/>
    <w:rsid w:val="00F941AB"/>
    <w:rsid w:val="00F94680"/>
    <w:rsid w:val="00FB2587"/>
    <w:rsid w:val="00FC3C51"/>
    <w:rsid w:val="00FD0848"/>
    <w:rsid w:val="00FD26CA"/>
    <w:rsid w:val="00FD7998"/>
    <w:rsid w:val="00FE78C4"/>
    <w:rsid w:val="00FF35C4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91DF"/>
  <w15:chartTrackingRefBased/>
  <w15:docId w15:val="{9F2536B9-122A-8748-BF3D-D8DE4DAF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34097"/>
  </w:style>
  <w:style w:type="paragraph" w:styleId="Piedepgina">
    <w:name w:val="footer"/>
    <w:basedOn w:val="Normal"/>
    <w:link w:val="Piedepgina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34097"/>
  </w:style>
  <w:style w:type="table" w:styleId="Tablaconcuadrcula">
    <w:name w:val="Table Grid"/>
    <w:basedOn w:val="Tablanormal"/>
    <w:uiPriority w:val="39"/>
    <w:rsid w:val="00434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044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04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dres Salazar Clavijo</dc:creator>
  <cp:keywords/>
  <dc:description/>
  <cp:lastModifiedBy>Juan David Ramirez Gonzalez</cp:lastModifiedBy>
  <cp:revision>2</cp:revision>
  <dcterms:created xsi:type="dcterms:W3CDTF">2019-01-25T20:21:00Z</dcterms:created>
  <dcterms:modified xsi:type="dcterms:W3CDTF">2019-01-25T20:21:00Z</dcterms:modified>
</cp:coreProperties>
</file>